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1EE0" w:rsidRDefault="00F31EE0" w:rsidP="00F31EE0">
      <w:pPr>
        <w:rPr>
          <w:sz w:val="24"/>
          <w:szCs w:val="24"/>
        </w:rPr>
      </w:pPr>
      <w:r w:rsidRPr="006E41AF">
        <w:rPr>
          <w:b/>
          <w:sz w:val="24"/>
          <w:szCs w:val="24"/>
        </w:rPr>
        <w:t>Supplemental Table 8</w:t>
      </w:r>
      <w:r>
        <w:rPr>
          <w:sz w:val="24"/>
          <w:szCs w:val="24"/>
        </w:rPr>
        <w:t xml:space="preserve"> </w:t>
      </w:r>
      <w:r w:rsidRPr="006E41AF">
        <w:rPr>
          <w:sz w:val="24"/>
          <w:szCs w:val="24"/>
        </w:rPr>
        <w:t>QPCR assays for gene expression validation.</w:t>
      </w:r>
    </w:p>
    <w:tbl>
      <w:tblPr>
        <w:tblW w:w="9371" w:type="dxa"/>
        <w:tblInd w:w="93" w:type="dxa"/>
        <w:tblLook w:val="04A0"/>
      </w:tblPr>
      <w:tblGrid>
        <w:gridCol w:w="866"/>
        <w:gridCol w:w="3827"/>
        <w:gridCol w:w="3686"/>
        <w:gridCol w:w="992"/>
      </w:tblGrid>
      <w:tr w:rsidR="00F31EE0" w:rsidRPr="006E41AF" w:rsidTr="00CD57A6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EE0" w:rsidRPr="006E41AF" w:rsidRDefault="00F31EE0" w:rsidP="00CD57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E41AF">
              <w:rPr>
                <w:rFonts w:eastAsia="Times New Roman"/>
                <w:sz w:val="18"/>
                <w:szCs w:val="18"/>
              </w:rPr>
              <w:t>Gene Nam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EE0" w:rsidRPr="006E41AF" w:rsidRDefault="00F31EE0" w:rsidP="00CD57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E41AF">
              <w:rPr>
                <w:rFonts w:eastAsia="Times New Roman"/>
                <w:sz w:val="18"/>
                <w:szCs w:val="18"/>
              </w:rPr>
              <w:t>Forward Primer (5'-&gt;3'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EE0" w:rsidRPr="006E41AF" w:rsidRDefault="00F31EE0" w:rsidP="00CD57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E41AF">
              <w:rPr>
                <w:rFonts w:eastAsia="Times New Roman"/>
                <w:sz w:val="18"/>
                <w:szCs w:val="18"/>
              </w:rPr>
              <w:t>Reverse Primer (5'-&gt;3'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EE0" w:rsidRPr="006E41AF" w:rsidRDefault="00F31EE0" w:rsidP="00CD57A6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6E41AF">
              <w:rPr>
                <w:rFonts w:eastAsia="Times New Roman"/>
                <w:sz w:val="18"/>
                <w:szCs w:val="18"/>
              </w:rPr>
              <w:t>Amplicon</w:t>
            </w:r>
            <w:proofErr w:type="spellEnd"/>
            <w:r w:rsidRPr="006E41AF">
              <w:rPr>
                <w:rFonts w:eastAsia="Times New Roman"/>
                <w:sz w:val="18"/>
                <w:szCs w:val="18"/>
              </w:rPr>
              <w:t xml:space="preserve"> Size (</w:t>
            </w:r>
            <w:proofErr w:type="spellStart"/>
            <w:r w:rsidRPr="006E41AF">
              <w:rPr>
                <w:rFonts w:eastAsia="Times New Roman"/>
                <w:sz w:val="18"/>
                <w:szCs w:val="18"/>
              </w:rPr>
              <w:t>bp</w:t>
            </w:r>
            <w:proofErr w:type="spellEnd"/>
            <w:r w:rsidRPr="006E41AF">
              <w:rPr>
                <w:rFonts w:eastAsia="Times New Roman"/>
                <w:sz w:val="18"/>
                <w:szCs w:val="18"/>
              </w:rPr>
              <w:t>)</w:t>
            </w:r>
          </w:p>
        </w:tc>
      </w:tr>
      <w:tr w:rsidR="00F31EE0" w:rsidRPr="006E41AF" w:rsidTr="00CD57A6">
        <w:trPr>
          <w:trHeight w:val="255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EE0" w:rsidRPr="006E41AF" w:rsidRDefault="00F31EE0" w:rsidP="00CD57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E41AF">
              <w:rPr>
                <w:rFonts w:eastAsia="Times New Roman"/>
                <w:sz w:val="18"/>
                <w:szCs w:val="18"/>
              </w:rPr>
              <w:t>TET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EE0" w:rsidRPr="006E41AF" w:rsidRDefault="00F31EE0" w:rsidP="00CD57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E41AF">
              <w:rPr>
                <w:rFonts w:eastAsia="Times New Roman"/>
                <w:sz w:val="18"/>
                <w:szCs w:val="18"/>
              </w:rPr>
              <w:t>TGGAAAGTCTCACTTCTGAGGAGA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EE0" w:rsidRPr="006E41AF" w:rsidRDefault="00F31EE0" w:rsidP="00CD57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E41AF">
              <w:rPr>
                <w:rFonts w:eastAsia="Times New Roman"/>
                <w:sz w:val="18"/>
                <w:szCs w:val="18"/>
              </w:rPr>
              <w:t>GGCCAGCGACCAAAAC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EE0" w:rsidRPr="006E41AF" w:rsidRDefault="00F31EE0" w:rsidP="00CD57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E41AF">
              <w:rPr>
                <w:rFonts w:eastAsia="Times New Roman"/>
                <w:sz w:val="18"/>
                <w:szCs w:val="18"/>
              </w:rPr>
              <w:t>76</w:t>
            </w:r>
          </w:p>
        </w:tc>
      </w:tr>
      <w:tr w:rsidR="00F31EE0" w:rsidRPr="006E41AF" w:rsidTr="00CD57A6">
        <w:trPr>
          <w:trHeight w:val="255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EE0" w:rsidRPr="006E41AF" w:rsidRDefault="00F31EE0" w:rsidP="00CD57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E41AF">
              <w:rPr>
                <w:rFonts w:eastAsia="Times New Roman"/>
                <w:sz w:val="18"/>
                <w:szCs w:val="18"/>
              </w:rPr>
              <w:t>TET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EE0" w:rsidRPr="006E41AF" w:rsidRDefault="00F31EE0" w:rsidP="00CD57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E41AF">
              <w:rPr>
                <w:rFonts w:eastAsia="Times New Roman"/>
                <w:sz w:val="18"/>
                <w:szCs w:val="18"/>
              </w:rPr>
              <w:t>GGACTGAGCTGCTGAATTCAACT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EE0" w:rsidRPr="006E41AF" w:rsidRDefault="00F31EE0" w:rsidP="00CD57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E41AF">
              <w:rPr>
                <w:rFonts w:eastAsia="Times New Roman"/>
                <w:sz w:val="18"/>
                <w:szCs w:val="18"/>
              </w:rPr>
              <w:t>CCTCAACATGGTTGGTTCTATC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EE0" w:rsidRPr="006E41AF" w:rsidRDefault="00F31EE0" w:rsidP="00CD57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E41AF">
              <w:rPr>
                <w:rFonts w:eastAsia="Times New Roman"/>
                <w:sz w:val="18"/>
                <w:szCs w:val="18"/>
              </w:rPr>
              <w:t>91</w:t>
            </w:r>
          </w:p>
        </w:tc>
      </w:tr>
      <w:tr w:rsidR="00F31EE0" w:rsidRPr="006E41AF" w:rsidTr="00CD57A6">
        <w:trPr>
          <w:trHeight w:val="255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EE0" w:rsidRPr="006E41AF" w:rsidRDefault="00F31EE0" w:rsidP="00CD57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E41AF">
              <w:rPr>
                <w:rFonts w:eastAsia="Times New Roman"/>
                <w:sz w:val="18"/>
                <w:szCs w:val="18"/>
              </w:rPr>
              <w:t>TET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EE0" w:rsidRPr="006E41AF" w:rsidRDefault="00F31EE0" w:rsidP="00CD57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E41AF">
              <w:rPr>
                <w:rFonts w:eastAsia="Times New Roman"/>
                <w:sz w:val="18"/>
                <w:szCs w:val="18"/>
              </w:rPr>
              <w:t>GGCTTCTTGGAGTCACCTCTTAAG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EE0" w:rsidRPr="006E41AF" w:rsidRDefault="00F31EE0" w:rsidP="00CD57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E41AF">
              <w:rPr>
                <w:rFonts w:eastAsia="Times New Roman"/>
                <w:sz w:val="18"/>
                <w:szCs w:val="18"/>
              </w:rPr>
              <w:t>CCACTATTTGTTCGACGCAAT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EE0" w:rsidRPr="006E41AF" w:rsidRDefault="00F31EE0" w:rsidP="00CD57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E41AF">
              <w:rPr>
                <w:rFonts w:eastAsia="Times New Roman"/>
                <w:sz w:val="18"/>
                <w:szCs w:val="18"/>
              </w:rPr>
              <w:t>118</w:t>
            </w:r>
          </w:p>
        </w:tc>
      </w:tr>
      <w:tr w:rsidR="00F31EE0" w:rsidRPr="006E41AF" w:rsidTr="00CD57A6">
        <w:trPr>
          <w:trHeight w:val="255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EE0" w:rsidRPr="006E41AF" w:rsidRDefault="00F31EE0" w:rsidP="00CD57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E41AF">
              <w:rPr>
                <w:rFonts w:eastAsia="Times New Roman"/>
                <w:sz w:val="18"/>
                <w:szCs w:val="18"/>
              </w:rPr>
              <w:t>RES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EE0" w:rsidRPr="006E41AF" w:rsidRDefault="00F31EE0" w:rsidP="00CD57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E41AF">
              <w:rPr>
                <w:rFonts w:eastAsia="Times New Roman"/>
                <w:sz w:val="18"/>
                <w:szCs w:val="18"/>
              </w:rPr>
              <w:t>AAACCATTTTCCAAGGAAAGTATACAC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EE0" w:rsidRPr="006E41AF" w:rsidRDefault="00F31EE0" w:rsidP="00CD57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E41AF">
              <w:rPr>
                <w:rFonts w:eastAsia="Times New Roman"/>
                <w:sz w:val="18"/>
                <w:szCs w:val="18"/>
              </w:rPr>
              <w:t>TGGGCGTTCTCCTGTATGAGT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EE0" w:rsidRPr="006E41AF" w:rsidRDefault="00F31EE0" w:rsidP="00CD57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E41AF">
              <w:rPr>
                <w:rFonts w:eastAsia="Times New Roman"/>
                <w:sz w:val="18"/>
                <w:szCs w:val="18"/>
              </w:rPr>
              <w:t>106</w:t>
            </w:r>
          </w:p>
        </w:tc>
      </w:tr>
      <w:tr w:rsidR="00F31EE0" w:rsidRPr="006E41AF" w:rsidTr="00CD57A6">
        <w:trPr>
          <w:trHeight w:val="255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EE0" w:rsidRPr="006E41AF" w:rsidRDefault="00F31EE0" w:rsidP="00CD57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E41AF">
              <w:rPr>
                <w:rFonts w:eastAsia="Times New Roman"/>
                <w:sz w:val="18"/>
                <w:szCs w:val="18"/>
              </w:rPr>
              <w:t>CES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EE0" w:rsidRPr="006E41AF" w:rsidRDefault="00F31EE0" w:rsidP="00CD57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E41AF">
              <w:rPr>
                <w:rFonts w:eastAsia="Times New Roman"/>
                <w:sz w:val="18"/>
                <w:szCs w:val="18"/>
              </w:rPr>
              <w:t>TCTTGGACCCCTGAGGTTTACTC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EE0" w:rsidRPr="006E41AF" w:rsidRDefault="00F31EE0" w:rsidP="00CD57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E41AF">
              <w:rPr>
                <w:rFonts w:eastAsia="Times New Roman"/>
                <w:sz w:val="18"/>
                <w:szCs w:val="18"/>
              </w:rPr>
              <w:t>TTGGGTGCACATAGGAGGG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EE0" w:rsidRPr="006E41AF" w:rsidRDefault="00F31EE0" w:rsidP="00CD57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E41AF">
              <w:rPr>
                <w:rFonts w:eastAsia="Times New Roman"/>
                <w:sz w:val="18"/>
                <w:szCs w:val="18"/>
              </w:rPr>
              <w:t>91</w:t>
            </w:r>
          </w:p>
        </w:tc>
      </w:tr>
      <w:tr w:rsidR="00F31EE0" w:rsidRPr="006E41AF" w:rsidTr="00CD57A6">
        <w:trPr>
          <w:trHeight w:val="255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EE0" w:rsidRPr="006E41AF" w:rsidRDefault="00F31EE0" w:rsidP="00CD57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E41AF">
              <w:rPr>
                <w:rFonts w:eastAsia="Times New Roman"/>
                <w:sz w:val="18"/>
                <w:szCs w:val="18"/>
              </w:rPr>
              <w:t>TFAP2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EE0" w:rsidRPr="006E41AF" w:rsidRDefault="00F31EE0" w:rsidP="00CD57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E41AF">
              <w:rPr>
                <w:rFonts w:eastAsia="Times New Roman"/>
                <w:sz w:val="18"/>
                <w:szCs w:val="18"/>
              </w:rPr>
              <w:t>GGACCTGCAGGCAATGG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EE0" w:rsidRPr="006E41AF" w:rsidRDefault="00F31EE0" w:rsidP="00CD57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E41AF">
              <w:rPr>
                <w:rFonts w:eastAsia="Times New Roman"/>
                <w:sz w:val="18"/>
                <w:szCs w:val="18"/>
              </w:rPr>
              <w:t>GGATGGGCACTTTCTTGAT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EE0" w:rsidRPr="006E41AF" w:rsidRDefault="00F31EE0" w:rsidP="00CD57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E41AF">
              <w:rPr>
                <w:rFonts w:eastAsia="Times New Roman"/>
                <w:sz w:val="18"/>
                <w:szCs w:val="18"/>
              </w:rPr>
              <w:t>71</w:t>
            </w:r>
          </w:p>
        </w:tc>
      </w:tr>
      <w:tr w:rsidR="00F31EE0" w:rsidRPr="006E41AF" w:rsidTr="00CD57A6">
        <w:trPr>
          <w:trHeight w:val="255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EE0" w:rsidRPr="006E41AF" w:rsidRDefault="00F31EE0" w:rsidP="00CD57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E41AF">
              <w:rPr>
                <w:rFonts w:eastAsia="Times New Roman"/>
                <w:sz w:val="18"/>
                <w:szCs w:val="18"/>
              </w:rPr>
              <w:t>CDH1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EE0" w:rsidRPr="006E41AF" w:rsidRDefault="00F31EE0" w:rsidP="00CD57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E41AF">
              <w:rPr>
                <w:rFonts w:eastAsia="Times New Roman"/>
                <w:sz w:val="18"/>
                <w:szCs w:val="18"/>
              </w:rPr>
              <w:t>TGCAGTTATGTTTCTCAGAGCAACT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EE0" w:rsidRPr="006E41AF" w:rsidRDefault="00F31EE0" w:rsidP="00CD57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E41AF">
              <w:rPr>
                <w:rFonts w:eastAsia="Times New Roman"/>
                <w:sz w:val="18"/>
                <w:szCs w:val="18"/>
              </w:rPr>
              <w:t>AATTCTAAACTTGACCTTCAGTGACTG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EE0" w:rsidRPr="006E41AF" w:rsidRDefault="00F31EE0" w:rsidP="00CD57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E41AF">
              <w:rPr>
                <w:rFonts w:eastAsia="Times New Roman"/>
                <w:sz w:val="18"/>
                <w:szCs w:val="18"/>
              </w:rPr>
              <w:t>121</w:t>
            </w:r>
          </w:p>
        </w:tc>
      </w:tr>
      <w:tr w:rsidR="00F31EE0" w:rsidRPr="006E41AF" w:rsidTr="00CD57A6">
        <w:trPr>
          <w:trHeight w:val="255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EE0" w:rsidRPr="006E41AF" w:rsidRDefault="00F31EE0" w:rsidP="00CD57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E41AF">
              <w:rPr>
                <w:rFonts w:eastAsia="Times New Roman"/>
                <w:sz w:val="18"/>
                <w:szCs w:val="18"/>
              </w:rPr>
              <w:t>ND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EE0" w:rsidRPr="006E41AF" w:rsidRDefault="00F31EE0" w:rsidP="00CD57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E41AF">
              <w:rPr>
                <w:rFonts w:eastAsia="Times New Roman"/>
                <w:sz w:val="18"/>
                <w:szCs w:val="18"/>
              </w:rPr>
              <w:t>ACATCTTTCACCATGTCTGGAAAC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EE0" w:rsidRPr="006E41AF" w:rsidRDefault="00F31EE0" w:rsidP="00CD57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E41AF">
              <w:rPr>
                <w:rFonts w:eastAsia="Times New Roman"/>
                <w:sz w:val="18"/>
                <w:szCs w:val="18"/>
              </w:rPr>
              <w:t>GCGCAGCTGGTGCAGA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EE0" w:rsidRPr="006E41AF" w:rsidRDefault="00F31EE0" w:rsidP="00CD57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E41AF">
              <w:rPr>
                <w:rFonts w:eastAsia="Times New Roman"/>
                <w:sz w:val="18"/>
                <w:szCs w:val="18"/>
              </w:rPr>
              <w:t>98</w:t>
            </w:r>
          </w:p>
        </w:tc>
      </w:tr>
      <w:tr w:rsidR="00F31EE0" w:rsidRPr="006E41AF" w:rsidTr="00CD57A6">
        <w:trPr>
          <w:trHeight w:val="255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EE0" w:rsidRPr="006E41AF" w:rsidRDefault="00F31EE0" w:rsidP="00CD57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E41AF">
              <w:rPr>
                <w:rFonts w:eastAsia="Times New Roman"/>
                <w:sz w:val="18"/>
                <w:szCs w:val="18"/>
              </w:rPr>
              <w:t>GAPDH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EE0" w:rsidRPr="006E41AF" w:rsidRDefault="00F31EE0" w:rsidP="00CD57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E41AF">
              <w:rPr>
                <w:rFonts w:eastAsia="Times New Roman"/>
                <w:sz w:val="18"/>
                <w:szCs w:val="18"/>
              </w:rPr>
              <w:t>TTCATTGACCTCAACTACATGGTTTAC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EE0" w:rsidRPr="006E41AF" w:rsidRDefault="00F31EE0" w:rsidP="00CD57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E41AF">
              <w:rPr>
                <w:rFonts w:eastAsia="Times New Roman"/>
                <w:sz w:val="18"/>
                <w:szCs w:val="18"/>
              </w:rPr>
              <w:t>TGACAAGCTTCCCGTTCT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EE0" w:rsidRPr="006E41AF" w:rsidRDefault="00F31EE0" w:rsidP="00CD57A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E41AF">
              <w:rPr>
                <w:rFonts w:eastAsia="Times New Roman"/>
                <w:sz w:val="18"/>
                <w:szCs w:val="18"/>
              </w:rPr>
              <w:t>97</w:t>
            </w:r>
          </w:p>
        </w:tc>
      </w:tr>
    </w:tbl>
    <w:p w:rsidR="00F31EE0" w:rsidRPr="00336788" w:rsidRDefault="00F31EE0" w:rsidP="00F31EE0">
      <w:pPr>
        <w:rPr>
          <w:sz w:val="24"/>
          <w:szCs w:val="24"/>
        </w:rPr>
      </w:pPr>
    </w:p>
    <w:p w:rsidR="00EA2D90" w:rsidRDefault="00F31EE0"/>
    <w:sectPr w:rsidR="00EA2D90" w:rsidSect="00DC747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DB56D8"/>
    <w:multiLevelType w:val="multilevel"/>
    <w:tmpl w:val="80E073E8"/>
    <w:styleLink w:val="Ding"/>
    <w:lvl w:ilvl="0">
      <w:start w:val="1"/>
      <w:numFmt w:val="decimal"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907" w:hanging="34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361" w:hanging="34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eastAsia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eastAsia"/>
      </w:rPr>
    </w:lvl>
  </w:abstractNum>
  <w:abstractNum w:abstractNumId="1">
    <w:nsid w:val="37450343"/>
    <w:multiLevelType w:val="multilevel"/>
    <w:tmpl w:val="9AA0728C"/>
    <w:styleLink w:val="DingC"/>
    <w:lvl w:ilvl="0">
      <w:start w:val="1"/>
      <w:numFmt w:val="decimal"/>
      <w:lvlText w:val="%1."/>
      <w:lvlJc w:val="left"/>
      <w:pPr>
        <w:ind w:left="567" w:hanging="567"/>
      </w:pPr>
      <w:rPr>
        <w:rFonts w:asciiTheme="minorHAnsi" w:eastAsiaTheme="minorEastAsia" w:hAnsiTheme="minorHAnsi" w:cstheme="minorBidi" w:hint="eastAsia"/>
      </w:rPr>
    </w:lvl>
    <w:lvl w:ilvl="1">
      <w:start w:val="1"/>
      <w:numFmt w:val="none"/>
      <w:lvlText w:val="1)"/>
      <w:lvlJc w:val="left"/>
      <w:pPr>
        <w:ind w:left="1134" w:hanging="567"/>
      </w:pPr>
      <w:rPr>
        <w:rFonts w:hint="eastAsia"/>
      </w:rPr>
    </w:lvl>
    <w:lvl w:ilvl="2">
      <w:start w:val="1"/>
      <w:numFmt w:val="none"/>
      <w:lvlText w:val="a)"/>
      <w:lvlJc w:val="right"/>
      <w:pPr>
        <w:ind w:left="1701" w:hanging="567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eastAsia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eastAsia"/>
      </w:rPr>
    </w:lvl>
  </w:abstractNum>
  <w:num w:numId="1">
    <w:abstractNumId w:val="0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F31EE0"/>
    <w:rsid w:val="000950DC"/>
    <w:rsid w:val="003C24E4"/>
    <w:rsid w:val="006D18CF"/>
    <w:rsid w:val="00DC7478"/>
    <w:rsid w:val="00EA005A"/>
    <w:rsid w:val="00F31E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EE0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Ding">
    <w:name w:val="Ding"/>
    <w:uiPriority w:val="99"/>
    <w:rsid w:val="000950DC"/>
    <w:pPr>
      <w:numPr>
        <w:numId w:val="1"/>
      </w:numPr>
    </w:pPr>
  </w:style>
  <w:style w:type="numbering" w:customStyle="1" w:styleId="DingC">
    <w:name w:val="DingC"/>
    <w:uiPriority w:val="99"/>
    <w:rsid w:val="000950DC"/>
    <w:pPr>
      <w:numPr>
        <w:numId w:val="2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gC</dc:creator>
  <cp:lastModifiedBy>DingC</cp:lastModifiedBy>
  <cp:revision>1</cp:revision>
  <dcterms:created xsi:type="dcterms:W3CDTF">2013-02-25T05:25:00Z</dcterms:created>
  <dcterms:modified xsi:type="dcterms:W3CDTF">2013-02-25T05:25:00Z</dcterms:modified>
</cp:coreProperties>
</file>